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DAB58" w14:textId="00D72149" w:rsidR="00BA4CB0" w:rsidRPr="00F37DBE" w:rsidRDefault="009B313E" w:rsidP="00F37DBE">
      <w:pPr>
        <w:spacing w:line="500" w:lineRule="exact"/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  <w:r w:rsidRPr="00F37DBE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Supplementary</w:t>
      </w:r>
      <w:r w:rsidR="00BA4CB0" w:rsidRPr="00F37DBE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 xml:space="preserve"> Material</w:t>
      </w:r>
    </w:p>
    <w:p w14:paraId="57C51B70" w14:textId="4A7DF921" w:rsidR="00BA4CB0" w:rsidRPr="00B54384" w:rsidRDefault="00DE3B94" w:rsidP="008776E1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B5438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505F2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BA4CB0" w:rsidRPr="00B54384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EB645A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BA4CB0" w:rsidRPr="00B543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47C5" w:rsidRPr="00B5438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505F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BA4CB0" w:rsidRPr="00B54384">
        <w:rPr>
          <w:rFonts w:ascii="Times New Roman" w:hAnsi="Times New Roman" w:cs="Times New Roman"/>
          <w:b/>
          <w:bCs/>
          <w:sz w:val="24"/>
          <w:szCs w:val="24"/>
        </w:rPr>
        <w:t xml:space="preserve"> Summary of sequenced </w:t>
      </w:r>
      <w:r w:rsidR="006649FC" w:rsidRPr="00B54384">
        <w:rPr>
          <w:rFonts w:ascii="Times New Roman" w:hAnsi="Times New Roman" w:cs="Times New Roman"/>
          <w:b/>
          <w:bCs/>
          <w:sz w:val="24"/>
          <w:szCs w:val="24"/>
        </w:rPr>
        <w:t>RNA</w:t>
      </w:r>
      <w:r w:rsidR="00BA4CB0" w:rsidRPr="00B54384">
        <w:rPr>
          <w:rFonts w:ascii="Times New Roman" w:hAnsi="Times New Roman" w:cs="Times New Roman"/>
          <w:b/>
          <w:bCs/>
          <w:sz w:val="24"/>
          <w:szCs w:val="24"/>
        </w:rPr>
        <w:t>-seq data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2019"/>
        <w:gridCol w:w="2019"/>
        <w:gridCol w:w="2249"/>
      </w:tblGrid>
      <w:tr w:rsidR="00BA4CB0" w:rsidRPr="00227DE6" w14:paraId="1588EE7F" w14:textId="77777777" w:rsidTr="001D693B">
        <w:tc>
          <w:tcPr>
            <w:tcW w:w="12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BA7832" w14:textId="77777777" w:rsidR="00BA4CB0" w:rsidRPr="00B54384" w:rsidRDefault="00BA4CB0" w:rsidP="001D693B">
            <w:pPr>
              <w:spacing w:line="5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2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A1EE34" w14:textId="77777777" w:rsidR="00BA4CB0" w:rsidRPr="00B54384" w:rsidRDefault="00BA4CB0" w:rsidP="001D693B">
            <w:pPr>
              <w:spacing w:line="5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12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3C2B24" w14:textId="77777777" w:rsidR="00BA4CB0" w:rsidRPr="00B54384" w:rsidRDefault="00BA4CB0" w:rsidP="001D693B">
            <w:pPr>
              <w:spacing w:line="5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content (%)</w:t>
            </w:r>
          </w:p>
        </w:tc>
        <w:tc>
          <w:tcPr>
            <w:tcW w:w="13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4FCD6F" w14:textId="77777777" w:rsidR="00BA4CB0" w:rsidRPr="00B54384" w:rsidRDefault="00BA4CB0" w:rsidP="001D693B">
            <w:pPr>
              <w:spacing w:line="5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mapped</w:t>
            </w:r>
          </w:p>
        </w:tc>
      </w:tr>
      <w:tr w:rsidR="00BA4CB0" w:rsidRPr="00227DE6" w14:paraId="128DC0D3" w14:textId="77777777" w:rsidTr="00BF5C32">
        <w:tc>
          <w:tcPr>
            <w:tcW w:w="1215" w:type="pct"/>
          </w:tcPr>
          <w:p w14:paraId="31462803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V_NC_1</w:t>
            </w:r>
          </w:p>
        </w:tc>
        <w:tc>
          <w:tcPr>
            <w:tcW w:w="1215" w:type="pct"/>
          </w:tcPr>
          <w:p w14:paraId="6B79D992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4962550</w:t>
            </w:r>
          </w:p>
        </w:tc>
        <w:tc>
          <w:tcPr>
            <w:tcW w:w="1215" w:type="pct"/>
          </w:tcPr>
          <w:p w14:paraId="3C9CB81D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1354" w:type="pct"/>
          </w:tcPr>
          <w:p w14:paraId="635016F6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3834604 (97.49%)</w:t>
            </w:r>
          </w:p>
        </w:tc>
      </w:tr>
      <w:tr w:rsidR="00BA4CB0" w:rsidRPr="00227DE6" w14:paraId="10902593" w14:textId="77777777" w:rsidTr="00BF5C32">
        <w:tc>
          <w:tcPr>
            <w:tcW w:w="1215" w:type="pct"/>
          </w:tcPr>
          <w:p w14:paraId="632B0FE1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V_NC_2</w:t>
            </w:r>
          </w:p>
        </w:tc>
        <w:tc>
          <w:tcPr>
            <w:tcW w:w="1215" w:type="pct"/>
          </w:tcPr>
          <w:p w14:paraId="060D118B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50442298</w:t>
            </w:r>
          </w:p>
        </w:tc>
        <w:tc>
          <w:tcPr>
            <w:tcW w:w="1215" w:type="pct"/>
          </w:tcPr>
          <w:p w14:paraId="3E66BD11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3.90</w:t>
            </w:r>
          </w:p>
        </w:tc>
        <w:tc>
          <w:tcPr>
            <w:tcW w:w="1354" w:type="pct"/>
          </w:tcPr>
          <w:p w14:paraId="066FF82A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8940336 (97.02%)</w:t>
            </w:r>
          </w:p>
        </w:tc>
      </w:tr>
      <w:tr w:rsidR="00BA4CB0" w:rsidRPr="00227DE6" w14:paraId="3252D087" w14:textId="77777777" w:rsidTr="00BF5C32">
        <w:tc>
          <w:tcPr>
            <w:tcW w:w="1215" w:type="pct"/>
          </w:tcPr>
          <w:p w14:paraId="04FE225E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V_NC_3</w:t>
            </w:r>
          </w:p>
        </w:tc>
        <w:tc>
          <w:tcPr>
            <w:tcW w:w="1215" w:type="pct"/>
          </w:tcPr>
          <w:p w14:paraId="247918D6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54956718</w:t>
            </w:r>
          </w:p>
        </w:tc>
        <w:tc>
          <w:tcPr>
            <w:tcW w:w="1215" w:type="pct"/>
          </w:tcPr>
          <w:p w14:paraId="54BA956B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3.70</w:t>
            </w:r>
          </w:p>
        </w:tc>
        <w:tc>
          <w:tcPr>
            <w:tcW w:w="1354" w:type="pct"/>
          </w:tcPr>
          <w:p w14:paraId="1503153F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53706642 (97.73%)</w:t>
            </w:r>
          </w:p>
        </w:tc>
      </w:tr>
      <w:tr w:rsidR="00BA4CB0" w:rsidRPr="00227DE6" w14:paraId="22A7E92A" w14:textId="77777777" w:rsidTr="00BF5C32">
        <w:tc>
          <w:tcPr>
            <w:tcW w:w="1215" w:type="pct"/>
          </w:tcPr>
          <w:p w14:paraId="2E169F30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V_si_1</w:t>
            </w:r>
          </w:p>
        </w:tc>
        <w:tc>
          <w:tcPr>
            <w:tcW w:w="1215" w:type="pct"/>
          </w:tcPr>
          <w:p w14:paraId="34E5CD9A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39145938</w:t>
            </w:r>
          </w:p>
        </w:tc>
        <w:tc>
          <w:tcPr>
            <w:tcW w:w="1215" w:type="pct"/>
          </w:tcPr>
          <w:p w14:paraId="6F0D6CA0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4.36</w:t>
            </w:r>
          </w:p>
        </w:tc>
        <w:tc>
          <w:tcPr>
            <w:tcW w:w="1354" w:type="pct"/>
          </w:tcPr>
          <w:p w14:paraId="710D349A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38169344 (97.51%)</w:t>
            </w:r>
          </w:p>
        </w:tc>
      </w:tr>
      <w:tr w:rsidR="00BA4CB0" w:rsidRPr="00227DE6" w14:paraId="13A92A45" w14:textId="77777777" w:rsidTr="00BF5C32">
        <w:tc>
          <w:tcPr>
            <w:tcW w:w="1215" w:type="pct"/>
          </w:tcPr>
          <w:p w14:paraId="1EA8B56B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V_si_2</w:t>
            </w:r>
          </w:p>
        </w:tc>
        <w:tc>
          <w:tcPr>
            <w:tcW w:w="1215" w:type="pct"/>
          </w:tcPr>
          <w:p w14:paraId="49449673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2161510</w:t>
            </w:r>
          </w:p>
        </w:tc>
        <w:tc>
          <w:tcPr>
            <w:tcW w:w="1215" w:type="pct"/>
          </w:tcPr>
          <w:p w14:paraId="674C85AD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</w:p>
        </w:tc>
        <w:tc>
          <w:tcPr>
            <w:tcW w:w="1354" w:type="pct"/>
          </w:tcPr>
          <w:p w14:paraId="7DB13E1F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1388770 (98.17%)</w:t>
            </w:r>
          </w:p>
        </w:tc>
      </w:tr>
      <w:tr w:rsidR="00BA4CB0" w:rsidRPr="00227DE6" w14:paraId="0F033F0B" w14:textId="77777777" w:rsidTr="00BF5C32">
        <w:tc>
          <w:tcPr>
            <w:tcW w:w="1215" w:type="pct"/>
          </w:tcPr>
          <w:p w14:paraId="5BC7480C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V_si_3</w:t>
            </w:r>
          </w:p>
        </w:tc>
        <w:tc>
          <w:tcPr>
            <w:tcW w:w="1215" w:type="pct"/>
          </w:tcPr>
          <w:p w14:paraId="0723C9EE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50780916</w:t>
            </w:r>
          </w:p>
        </w:tc>
        <w:tc>
          <w:tcPr>
            <w:tcW w:w="1215" w:type="pct"/>
          </w:tcPr>
          <w:p w14:paraId="03067393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3.57</w:t>
            </w:r>
          </w:p>
        </w:tc>
        <w:tc>
          <w:tcPr>
            <w:tcW w:w="1354" w:type="pct"/>
          </w:tcPr>
          <w:p w14:paraId="298C8627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49681866 (97.84%)</w:t>
            </w:r>
          </w:p>
        </w:tc>
      </w:tr>
      <w:tr w:rsidR="00BA4CB0" w:rsidRPr="00227DE6" w14:paraId="0478964F" w14:textId="77777777" w:rsidTr="00BF5C32">
        <w:tc>
          <w:tcPr>
            <w:tcW w:w="1215" w:type="pct"/>
          </w:tcPr>
          <w:p w14:paraId="0A964E4F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15" w:type="pct"/>
          </w:tcPr>
          <w:p w14:paraId="4346E0D9" w14:textId="17A85929" w:rsidR="00BA4CB0" w:rsidRPr="00B54384" w:rsidRDefault="00CB2FA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 w:hint="eastAsia"/>
                <w:sz w:val="24"/>
                <w:szCs w:val="24"/>
              </w:rPr>
              <w:t>282449930</w:t>
            </w:r>
          </w:p>
        </w:tc>
        <w:tc>
          <w:tcPr>
            <w:tcW w:w="1215" w:type="pct"/>
          </w:tcPr>
          <w:p w14:paraId="112CCEDC" w14:textId="77777777" w:rsidR="00BA4CB0" w:rsidRPr="00B54384" w:rsidRDefault="00BA4CB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4" w:type="pct"/>
          </w:tcPr>
          <w:p w14:paraId="7F088238" w14:textId="5B91789B" w:rsidR="00BA4CB0" w:rsidRPr="00B54384" w:rsidRDefault="00CB2FA0" w:rsidP="00BF5C32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4384">
              <w:rPr>
                <w:rFonts w:ascii="Times New Roman" w:hAnsi="Times New Roman" w:cs="Times New Roman" w:hint="eastAsia"/>
                <w:sz w:val="24"/>
                <w:szCs w:val="24"/>
              </w:rPr>
              <w:t>275721562</w:t>
            </w:r>
            <w:r w:rsidR="00BA4CB0" w:rsidRPr="00B54384">
              <w:rPr>
                <w:rFonts w:ascii="Times New Roman" w:hAnsi="Times New Roman" w:cs="Times New Roman"/>
                <w:sz w:val="24"/>
                <w:szCs w:val="24"/>
              </w:rPr>
              <w:t>(97.</w:t>
            </w:r>
            <w:r w:rsidR="00957BCD" w:rsidRPr="00B54384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BA4CB0" w:rsidRPr="00B5438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212B00D6" w14:textId="20651A4B" w:rsidR="00BA4CB0" w:rsidRPr="00B54384" w:rsidRDefault="00BA4CB0" w:rsidP="00BA4CB0">
      <w:pPr>
        <w:spacing w:line="500" w:lineRule="exact"/>
        <w:rPr>
          <w:rFonts w:ascii="Times New Roman" w:hAnsi="Times New Roman" w:cs="Times New Roman"/>
          <w:sz w:val="24"/>
          <w:szCs w:val="24"/>
        </w:rPr>
      </w:pPr>
      <w:r w:rsidRPr="00B54384">
        <w:rPr>
          <w:rFonts w:ascii="Times New Roman" w:hAnsi="Times New Roman" w:cs="Times New Roman"/>
          <w:sz w:val="24"/>
          <w:szCs w:val="24"/>
        </w:rPr>
        <w:t xml:space="preserve">The V_NC and </w:t>
      </w:r>
      <w:proofErr w:type="spellStart"/>
      <w:r w:rsidRPr="00B54384">
        <w:rPr>
          <w:rFonts w:ascii="Times New Roman" w:hAnsi="Times New Roman" w:cs="Times New Roman"/>
          <w:sz w:val="24"/>
          <w:szCs w:val="24"/>
        </w:rPr>
        <w:t>V_si</w:t>
      </w:r>
      <w:proofErr w:type="spellEnd"/>
      <w:r w:rsidRPr="00B54384">
        <w:rPr>
          <w:rFonts w:ascii="Times New Roman" w:hAnsi="Times New Roman" w:cs="Times New Roman"/>
          <w:sz w:val="24"/>
          <w:szCs w:val="24"/>
        </w:rPr>
        <w:t xml:space="preserve"> groups received negative control and siAtf5, respectively.</w:t>
      </w:r>
    </w:p>
    <w:p w14:paraId="7D1EA9F6" w14:textId="25523CE4" w:rsidR="00227DE6" w:rsidRDefault="00227DE6">
      <w:pPr>
        <w:widowControl/>
        <w:jc w:val="left"/>
      </w:pPr>
      <w:r>
        <w:br w:type="page"/>
      </w:r>
    </w:p>
    <w:p w14:paraId="23479D2C" w14:textId="420A294B" w:rsidR="00227DE6" w:rsidRPr="00EB645A" w:rsidRDefault="00F505F2" w:rsidP="008776E1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B543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62406A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D147C5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27DE6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Differential expression up-and down-regulated </w:t>
      </w:r>
      <w:r w:rsidR="00227DE6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mRNAs</w:t>
      </w:r>
      <w:r w:rsidR="00227DE6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top 15</w:t>
      </w:r>
      <w:r w:rsidR="00227DE6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27DE6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in V_NC </w:t>
      </w:r>
      <w:r w:rsidR="00227DE6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vs</w:t>
      </w:r>
      <w:r w:rsidR="00227DE6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227DE6" w:rsidRPr="00EB645A">
        <w:rPr>
          <w:rFonts w:ascii="Times New Roman" w:hAnsi="Times New Roman" w:cs="Times New Roman"/>
          <w:b/>
          <w:bCs/>
          <w:sz w:val="24"/>
          <w:szCs w:val="24"/>
        </w:rPr>
        <w:t>V_</w:t>
      </w:r>
      <w:r w:rsidR="00227DE6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si</w:t>
      </w:r>
      <w:proofErr w:type="spellEnd"/>
      <w:r w:rsidR="00EB645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4252"/>
        <w:gridCol w:w="1109"/>
        <w:gridCol w:w="167"/>
        <w:gridCol w:w="1044"/>
        <w:gridCol w:w="1082"/>
      </w:tblGrid>
      <w:tr w:rsidR="00227DE6" w14:paraId="3F9C33FE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657967" w14:textId="77777777" w:rsidR="00227DE6" w:rsidRDefault="00227DE6" w:rsidP="00BF5C3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F24C9" w14:textId="77777777" w:rsidR="00227DE6" w:rsidRDefault="00227DE6" w:rsidP="00BF5C3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symbol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2E79E" w14:textId="77777777" w:rsidR="00227DE6" w:rsidRDefault="00227DE6" w:rsidP="00BF5C3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5C85DE" w14:textId="385FCFCE" w:rsidR="00227DE6" w:rsidRDefault="00F976C9" w:rsidP="00BF5C3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="00227DE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2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87DF2" w14:textId="77777777" w:rsidR="00227DE6" w:rsidRDefault="00227DE6" w:rsidP="00BF5C3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4A71E" w14:textId="77777777" w:rsidR="00227DE6" w:rsidRDefault="00227DE6" w:rsidP="00BF5C3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p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own</w:t>
            </w:r>
          </w:p>
        </w:tc>
      </w:tr>
      <w:tr w:rsidR="00227DE6" w14:paraId="28E7918C" w14:textId="77777777" w:rsidTr="00BF5C32">
        <w:trPr>
          <w:trHeight w:val="33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3681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45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E46B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Zfp69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C22C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nc finger protein 6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E80D6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7.57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15E1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1.67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9C15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4D8DFE6C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7700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75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203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Defb4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DEB3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efensin beta 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5AC3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1.00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DABC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3.85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2CDCD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53FD98A1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663F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74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6597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Rad21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4114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RAD21-like (S. pombe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8078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1.45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6512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2.68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480CB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71FD62D9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52AC2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23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63F41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Zfp5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54DD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nc finger protein 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932C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3.06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D3902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6.53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D738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1C0A6553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60111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16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3A1B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Sulf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0FB8B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ulfatase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EF79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9.58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C10A6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4.56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79920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4B6CD256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EF0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3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6C8A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Colgalt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F5CB" w14:textId="54EFAB13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ollagen beta(1-O)</w:t>
            </w:r>
            <w:r w:rsidR="0062406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galactosyltransferase 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1721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102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3CF07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5.44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A0920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0702A0EF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128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31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A4E8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Chrdl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2E6A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hordin-like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6B60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14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2414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1.9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FEC21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4FDF573D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4965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56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947B2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Zfp6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076AB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nc finger protein 6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55377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278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FD1C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5.44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6995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3C5A045E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29E6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30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35D5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910F8">
              <w:rPr>
                <w:rFonts w:ascii="Times New Roman" w:hAnsi="Times New Roman"/>
                <w:sz w:val="18"/>
                <w:szCs w:val="18"/>
              </w:rPr>
              <w:t>Ptpr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17601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rotein tyrosine phosphatase, receptor type, 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8C73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407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ECA4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4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26B46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0CCE0D48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5CD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67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59ED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Mageb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C8BE7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elanoma antigen family B, 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01447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437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6CF3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6.37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7E1D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5490A2D3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04877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74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8D7B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Itpripl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97E0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nositol 1,4,5-triphosphate receptor interacting protein-like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6D0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450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450C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1.40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BB4B6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625587D8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36A7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43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8541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Filip1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DB4D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lamin A interacting protein 1-lik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E88F2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643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88FA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6.40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B7DCB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4993F70B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9650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43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590A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Tmem6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AA7E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ransmembrane protein 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888A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820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F8E57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2.40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7C5F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374C573D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9331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24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AE2B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Lipo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9222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pase, member O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4CE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985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2CA6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1.63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A9C2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4B080C9B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B835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24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AAC0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Zfpl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7237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nc finger like protein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8AE0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13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8160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1.09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3120C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Up</w:t>
            </w:r>
          </w:p>
        </w:tc>
      </w:tr>
      <w:tr w:rsidR="00227DE6" w14:paraId="06E6041F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883A2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22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E91DB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Grhl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E344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rainyhead</w:t>
            </w:r>
            <w:proofErr w:type="spellEnd"/>
            <w:r w:rsidRPr="001910F8">
              <w:rPr>
                <w:rFonts w:ascii="Times New Roman" w:hAnsi="Times New Roman"/>
                <w:sz w:val="18"/>
                <w:szCs w:val="18"/>
              </w:rPr>
              <w:t xml:space="preserve"> like transcription factor 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8911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5.74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1E3A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0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7A3DB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514ED132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8BA9B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48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B9FA1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xd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7BCBB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xonuclease 3'-5' domain containing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0123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14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7E8B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63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70CB2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0EF5D808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3E6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67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3146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Slc22a2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3114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olute carrier family 22, member 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ACAD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158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4E2E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5.37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1FD0F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1F4A3AD9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6B8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85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1B0A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Snhg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264A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mall nucleolar RNA host gene 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770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497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B044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61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0A5D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4AA7B83D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05EF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51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8FDA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Samd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8DA1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terile alpha motif domain containing 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3BB6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52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98C2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6.17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37CCE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139C7B88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3C7F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09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C07D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Tex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63951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estis expressed gene 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1D3D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64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8728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02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DE73A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014069C2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D39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17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22B9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Nt5c3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0105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5'-nucleotidase, cytosolic III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0699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0989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FD3B1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6.03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92796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503E1280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D6C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22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E271B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Dirc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EF15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srupted in renal carcinoma 2 (human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E67F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285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77BF9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27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C1FE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61F489AB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8A18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27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6B0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Tchhl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8A611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richohyalin-like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7886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293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8DA6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6.1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F1BA6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663F92E7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2413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37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C712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Vnn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E02B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anin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C0C7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298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7EC9B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5.23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BDF2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4EA19B73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38548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29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CDB12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Kcnip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D190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910F8">
              <w:rPr>
                <w:rFonts w:ascii="Times New Roman" w:hAnsi="Times New Roman"/>
                <w:sz w:val="18"/>
                <w:szCs w:val="18"/>
              </w:rPr>
              <w:t>Kv</w:t>
            </w:r>
            <w:proofErr w:type="spellEnd"/>
            <w:r w:rsidRPr="001910F8">
              <w:rPr>
                <w:rFonts w:ascii="Times New Roman" w:hAnsi="Times New Roman"/>
                <w:sz w:val="18"/>
                <w:szCs w:val="18"/>
              </w:rPr>
              <w:t xml:space="preserve"> channel interacting protein 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70DE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392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DD66C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40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7D635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607F5289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56FB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92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B3FE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Zfp14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06AB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inc finger protein 1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C00B3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41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3884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09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0D16F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5859C513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E28FD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06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735D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Ttc2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A7C3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1910F8">
              <w:rPr>
                <w:rFonts w:ascii="Times New Roman" w:hAnsi="Times New Roman"/>
                <w:sz w:val="18"/>
                <w:szCs w:val="18"/>
              </w:rPr>
              <w:t>etratricopeptide repeat domain 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AFE8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420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43B26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2.14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DBEB4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503F608A" w14:textId="77777777" w:rsidTr="00BF5C32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A4C6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53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174C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Dnajc5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A48C5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1910F8">
              <w:rPr>
                <w:rFonts w:ascii="Times New Roman" w:hAnsi="Times New Roman"/>
                <w:sz w:val="18"/>
                <w:szCs w:val="18"/>
              </w:rPr>
              <w:t>DnaJ</w:t>
            </w:r>
            <w:proofErr w:type="spellEnd"/>
            <w:r w:rsidRPr="001910F8">
              <w:rPr>
                <w:rFonts w:ascii="Times New Roman" w:hAnsi="Times New Roman"/>
                <w:sz w:val="18"/>
                <w:szCs w:val="18"/>
              </w:rPr>
              <w:t xml:space="preserve"> heat shock protein family (Hsp40) member C5 gamm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69CF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424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6058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32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F42B7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  <w:tr w:rsidR="00227DE6" w14:paraId="534E3711" w14:textId="77777777" w:rsidTr="00BF5C32">
        <w:trPr>
          <w:trHeight w:val="324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6763DA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ENSMUSG00000072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6E743E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Abcb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6E4464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ATP-binding cassette, sub-family B (MDR/TAP), member 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42905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0.00494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0A71AB0" w14:textId="77777777" w:rsidR="00227DE6" w:rsidRPr="001910F8" w:rsidRDefault="00227DE6" w:rsidP="00BF5C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B7B2AB" w14:textId="77777777" w:rsidR="00227DE6" w:rsidRPr="001910F8" w:rsidRDefault="00227DE6" w:rsidP="00BF5C3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910F8">
              <w:rPr>
                <w:rFonts w:ascii="Times New Roman" w:hAnsi="Times New Roman"/>
                <w:kern w:val="0"/>
                <w:sz w:val="18"/>
                <w:szCs w:val="18"/>
              </w:rPr>
              <w:t>Down</w:t>
            </w:r>
          </w:p>
        </w:tc>
      </w:tr>
    </w:tbl>
    <w:p w14:paraId="7AA3650F" w14:textId="77777777" w:rsidR="00227DE6" w:rsidRDefault="00227DE6" w:rsidP="00227DE6"/>
    <w:p w14:paraId="6968E124" w14:textId="77777777" w:rsidR="00227DE6" w:rsidRDefault="00227DE6" w:rsidP="00227DE6">
      <w:pPr>
        <w:widowControl/>
        <w:jc w:val="left"/>
      </w:pPr>
      <w:r>
        <w:br w:type="page"/>
      </w:r>
    </w:p>
    <w:p w14:paraId="0256FEE1" w14:textId="37453CDC" w:rsidR="001D693B" w:rsidRPr="00E76D21" w:rsidRDefault="00F505F2" w:rsidP="008776E1">
      <w:pPr>
        <w:spacing w:before="120" w:after="120"/>
        <w:rPr>
          <w:rFonts w:ascii="Times New Roman" w:hAnsi="Times New Roman"/>
          <w:b/>
          <w:bCs/>
          <w:sz w:val="18"/>
          <w:szCs w:val="18"/>
        </w:rPr>
      </w:pPr>
      <w:r w:rsidRPr="00B543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1D693B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D147C5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D693B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mRNAs differentially expressed in V_NC </w:t>
      </w:r>
      <w:r w:rsidR="001D693B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vs</w:t>
      </w:r>
      <w:r w:rsidR="001D693B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1D693B" w:rsidRPr="00EB645A">
        <w:rPr>
          <w:rFonts w:ascii="Times New Roman" w:hAnsi="Times New Roman" w:cs="Times New Roman"/>
          <w:b/>
          <w:bCs/>
          <w:sz w:val="24"/>
          <w:szCs w:val="24"/>
        </w:rPr>
        <w:t>V_</w:t>
      </w:r>
      <w:r w:rsidR="001D693B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si</w:t>
      </w:r>
      <w:proofErr w:type="spellEnd"/>
      <w:r w:rsidR="001D693B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significantly enriched in KEGG pathway</w:t>
      </w:r>
      <w:r w:rsidR="003E528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935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2693"/>
        <w:gridCol w:w="3118"/>
      </w:tblGrid>
      <w:tr w:rsidR="001D693B" w14:paraId="5C47F6F8" w14:textId="77777777" w:rsidTr="00BF5C32">
        <w:trPr>
          <w:trHeight w:val="30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87670E" w14:textId="77777777" w:rsidR="001D693B" w:rsidRDefault="001D693B" w:rsidP="00BF5C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9F73E8" w14:textId="77777777" w:rsidR="001D693B" w:rsidRDefault="001D693B" w:rsidP="00BF5C32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C0E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_NC vs. </w:t>
            </w:r>
            <w:proofErr w:type="spellStart"/>
            <w:r w:rsidRPr="00EC0E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_s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up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D2A66F" w14:textId="77777777" w:rsidR="001D693B" w:rsidRDefault="001D693B" w:rsidP="00BF5C32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C0E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_NC vs. </w:t>
            </w:r>
            <w:proofErr w:type="spellStart"/>
            <w:r w:rsidRPr="00EC0E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_s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_down</w:t>
            </w:r>
            <w:proofErr w:type="spellEnd"/>
          </w:p>
        </w:tc>
      </w:tr>
      <w:tr w:rsidR="001D693B" w14:paraId="228AA7DA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A71AB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Ubiquitin mediated proteolysi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0A478457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id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100a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CC190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irc7</w:t>
            </w:r>
          </w:p>
        </w:tc>
      </w:tr>
      <w:tr w:rsidR="001D693B" w14:paraId="23077145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61775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Endocyt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C55C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100a2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hd3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2-T-p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3CCE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p3</w:t>
            </w:r>
          </w:p>
        </w:tc>
      </w:tr>
      <w:tr w:rsidR="001D693B" w:rsidRPr="009972BA" w14:paraId="2F45161C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13403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cAMP signaling pathwa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0855006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BD69E" w14:textId="77777777" w:rsidR="001D693B" w:rsidRPr="009972BA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fr-CH"/>
              </w:rPr>
            </w:pPr>
            <w:r w:rsidRPr="009972B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fr-CH"/>
              </w:rPr>
              <w:t>Rela, Grin2a, Rras, Fshr, Arap3, Pde10a</w:t>
            </w:r>
          </w:p>
        </w:tc>
      </w:tr>
      <w:tr w:rsidR="001D693B" w14:paraId="4BAC357A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F82F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Oocyte meiosi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DD6C58A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481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52E41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1D693B" w14:paraId="3A9C0053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C5633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Thermogene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A3F1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rs2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dufa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1DFC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</w:p>
        </w:tc>
      </w:tr>
      <w:tr w:rsidR="001D693B" w14:paraId="6BF61B12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53756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Mitophagy - anim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A725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2C88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l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ras</w:t>
            </w:r>
            <w:proofErr w:type="spellEnd"/>
          </w:p>
        </w:tc>
      </w:tr>
      <w:tr w:rsidR="001D693B" w14:paraId="6442432B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96E2F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E999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7B54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l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dd1</w:t>
            </w:r>
          </w:p>
        </w:tc>
      </w:tr>
      <w:tr w:rsidR="001D693B" w14:paraId="196BF7A7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B9FC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F1EE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ec61a2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7055BF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if2ak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1B31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ad23a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7055BF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najc5g</w:t>
            </w:r>
          </w:p>
        </w:tc>
      </w:tr>
      <w:tr w:rsidR="001D693B" w14:paraId="00DDDC50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874C4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p53 signaling pathw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7EC4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C678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dd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055B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rp</w:t>
            </w:r>
          </w:p>
        </w:tc>
      </w:tr>
      <w:tr w:rsidR="001D693B" w14:paraId="36B1A00A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9A00F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PPAR signaling pathw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45BA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yp4a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D38D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mgcs2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k2</w:t>
            </w:r>
          </w:p>
        </w:tc>
      </w:tr>
      <w:tr w:rsidR="001D693B" w14:paraId="569756CC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74FA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Ras signaling pathw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7064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7071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l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rin2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ras</w:t>
            </w:r>
            <w:proofErr w:type="spellEnd"/>
          </w:p>
        </w:tc>
      </w:tr>
      <w:tr w:rsidR="001D693B" w14:paraId="6A42F3F1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E9AF59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Rap1 signaling pathwa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4DF897A3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E2BCB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p3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rin2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ras</w:t>
            </w:r>
            <w:proofErr w:type="spellEnd"/>
          </w:p>
        </w:tc>
      </w:tr>
      <w:tr w:rsidR="001D693B" w14:paraId="0775BDE2" w14:textId="77777777" w:rsidTr="00BF5C32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565A7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Phagos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903B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2-T-ps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ec61a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1C19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cgr3</w:t>
            </w:r>
          </w:p>
        </w:tc>
      </w:tr>
      <w:tr w:rsidR="001D693B" w14:paraId="5E25F2AF" w14:textId="77777777" w:rsidTr="00FE694C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022F90" w14:textId="77777777" w:rsidR="001D693B" w:rsidRPr="0007655D" w:rsidRDefault="001D693B" w:rsidP="00BF5C3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Jak-STAT signaling pathwa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2DE78473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10127" w14:textId="77777777" w:rsidR="001D693B" w:rsidRDefault="001D693B" w:rsidP="00BF5C32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slp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smr</w:t>
            </w:r>
            <w:proofErr w:type="spellEnd"/>
          </w:p>
        </w:tc>
      </w:tr>
      <w:tr w:rsidR="007F626A" w14:paraId="5282C3DB" w14:textId="77777777" w:rsidTr="00FE694C">
        <w:trPr>
          <w:trHeight w:val="283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AD824B5" w14:textId="2577CDD4" w:rsidR="007F626A" w:rsidRPr="0007655D" w:rsidRDefault="007F626A" w:rsidP="007F626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07655D">
              <w:rPr>
                <w:rFonts w:ascii="Times New Roman" w:hAnsi="Times New Roman"/>
                <w:sz w:val="18"/>
                <w:szCs w:val="18"/>
              </w:rPr>
              <w:t>MAPK signaling pathwa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0507AC" w14:textId="00200E58" w:rsidR="007F626A" w:rsidRDefault="007F626A" w:rsidP="007F626A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p3k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043C1C" w14:textId="68D2EEA7" w:rsidR="007F626A" w:rsidRPr="00F16218" w:rsidRDefault="007F626A" w:rsidP="007F626A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l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162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ras</w:t>
            </w:r>
            <w:proofErr w:type="spellEnd"/>
          </w:p>
        </w:tc>
      </w:tr>
    </w:tbl>
    <w:p w14:paraId="3640F11D" w14:textId="77777777" w:rsidR="001D693B" w:rsidRDefault="001D693B" w:rsidP="001D693B"/>
    <w:p w14:paraId="746EC0C2" w14:textId="77777777" w:rsidR="001D693B" w:rsidRDefault="001D693B" w:rsidP="001D693B">
      <w:pPr>
        <w:widowControl/>
        <w:jc w:val="left"/>
      </w:pPr>
      <w:r>
        <w:br w:type="page"/>
      </w:r>
    </w:p>
    <w:p w14:paraId="6E0C28C7" w14:textId="6FDED68E" w:rsidR="005F79D5" w:rsidRPr="00EB645A" w:rsidRDefault="00F505F2" w:rsidP="008776E1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B543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5F79D5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D147C5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F79D5" w:rsidRPr="00EB645A">
        <w:rPr>
          <w:rFonts w:ascii="Times New Roman" w:hAnsi="Times New Roman" w:cs="Times New Roman"/>
          <w:b/>
          <w:bCs/>
          <w:sz w:val="24"/>
          <w:szCs w:val="24"/>
        </w:rPr>
        <w:t xml:space="preserve"> Nucleotide sequences of A</w:t>
      </w:r>
      <w:r w:rsidR="005F79D5" w:rsidRPr="00EB645A">
        <w:rPr>
          <w:rFonts w:ascii="Times New Roman" w:hAnsi="Times New Roman" w:cs="Times New Roman" w:hint="eastAsia"/>
          <w:b/>
          <w:bCs/>
          <w:sz w:val="24"/>
          <w:szCs w:val="24"/>
        </w:rPr>
        <w:t>tf</w:t>
      </w:r>
      <w:r w:rsidR="005F79D5" w:rsidRPr="00EB645A">
        <w:rPr>
          <w:rFonts w:ascii="Times New Roman" w:hAnsi="Times New Roman" w:cs="Times New Roman"/>
          <w:b/>
          <w:bCs/>
          <w:sz w:val="24"/>
          <w:szCs w:val="24"/>
        </w:rPr>
        <w:t>5 siRNAs, and of the control siRNA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15"/>
        <w:gridCol w:w="5791"/>
      </w:tblGrid>
      <w:tr w:rsidR="005F79D5" w:rsidRPr="007074F8" w14:paraId="6F7F95F3" w14:textId="77777777" w:rsidTr="003C4C63">
        <w:trPr>
          <w:jc w:val="center"/>
        </w:trPr>
        <w:tc>
          <w:tcPr>
            <w:tcW w:w="15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38549B6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ene</w:t>
            </w:r>
          </w:p>
        </w:tc>
        <w:tc>
          <w:tcPr>
            <w:tcW w:w="34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B69A8DB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siRNA sequence</w:t>
            </w:r>
          </w:p>
        </w:tc>
      </w:tr>
      <w:tr w:rsidR="005F79D5" w:rsidRPr="007074F8" w14:paraId="5CC12CC6" w14:textId="77777777" w:rsidTr="003C4C63">
        <w:trPr>
          <w:jc w:val="center"/>
        </w:trPr>
        <w:tc>
          <w:tcPr>
            <w:tcW w:w="151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A8748E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egative </w:t>
            </w:r>
            <w:r w:rsidRPr="007074F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3486" w:type="pct"/>
            <w:tcBorders>
              <w:top w:val="single" w:sz="8" w:space="0" w:color="auto"/>
            </w:tcBorders>
            <w:shd w:val="clear" w:color="auto" w:fill="auto"/>
          </w:tcPr>
          <w:p w14:paraId="358C2701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UUCUCCGAACGUGUCACGUTT-3´</w:t>
            </w:r>
          </w:p>
        </w:tc>
      </w:tr>
      <w:tr w:rsidR="005F79D5" w:rsidRPr="007074F8" w14:paraId="60D24806" w14:textId="77777777" w:rsidTr="003C4C63">
        <w:trPr>
          <w:jc w:val="center"/>
        </w:trPr>
        <w:tc>
          <w:tcPr>
            <w:tcW w:w="1514" w:type="pct"/>
            <w:vMerge/>
            <w:shd w:val="clear" w:color="auto" w:fill="auto"/>
            <w:vAlign w:val="center"/>
          </w:tcPr>
          <w:p w14:paraId="79DF98D8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486" w:type="pct"/>
            <w:shd w:val="clear" w:color="auto" w:fill="auto"/>
          </w:tcPr>
          <w:p w14:paraId="11F78C69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ACGUGACACGUUCGGAGAATT-3´</w:t>
            </w:r>
          </w:p>
        </w:tc>
      </w:tr>
      <w:tr w:rsidR="005F79D5" w:rsidRPr="007074F8" w14:paraId="2F1AE40D" w14:textId="77777777" w:rsidTr="003C4C63">
        <w:trPr>
          <w:jc w:val="center"/>
        </w:trPr>
        <w:tc>
          <w:tcPr>
            <w:tcW w:w="1514" w:type="pct"/>
            <w:vMerge w:val="restart"/>
            <w:shd w:val="clear" w:color="auto" w:fill="auto"/>
            <w:vAlign w:val="center"/>
          </w:tcPr>
          <w:p w14:paraId="7E21EAA3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iAtf5</w:t>
            </w:r>
            <w:r w:rsidRPr="007074F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</w:t>
            </w:r>
            <w:r w:rsidRPr="007074F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722</w:t>
            </w:r>
          </w:p>
        </w:tc>
        <w:tc>
          <w:tcPr>
            <w:tcW w:w="3486" w:type="pct"/>
            <w:shd w:val="clear" w:color="auto" w:fill="auto"/>
          </w:tcPr>
          <w:p w14:paraId="763374F5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GCCCUUGCCCACCUUUGACTT-3´</w:t>
            </w:r>
          </w:p>
        </w:tc>
      </w:tr>
      <w:tr w:rsidR="005F79D5" w:rsidRPr="007074F8" w14:paraId="59174D74" w14:textId="77777777" w:rsidTr="003C4C63">
        <w:trPr>
          <w:jc w:val="center"/>
        </w:trPr>
        <w:tc>
          <w:tcPr>
            <w:tcW w:w="1514" w:type="pct"/>
            <w:vMerge/>
            <w:shd w:val="clear" w:color="auto" w:fill="auto"/>
          </w:tcPr>
          <w:p w14:paraId="35AB82BE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486" w:type="pct"/>
            <w:shd w:val="clear" w:color="auto" w:fill="auto"/>
          </w:tcPr>
          <w:p w14:paraId="0FC37976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GUCAAAGGUGGGCAAGGGCTT-3´</w:t>
            </w:r>
          </w:p>
        </w:tc>
      </w:tr>
      <w:tr w:rsidR="005F79D5" w:rsidRPr="007074F8" w14:paraId="3A0D55A1" w14:textId="77777777" w:rsidTr="003C4C63">
        <w:trPr>
          <w:jc w:val="center"/>
        </w:trPr>
        <w:tc>
          <w:tcPr>
            <w:tcW w:w="1514" w:type="pct"/>
            <w:vMerge w:val="restart"/>
            <w:shd w:val="clear" w:color="auto" w:fill="auto"/>
            <w:vAlign w:val="center"/>
          </w:tcPr>
          <w:p w14:paraId="6E032DB6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iAtf5</w:t>
            </w:r>
            <w:r w:rsidRPr="007074F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</w:t>
            </w:r>
            <w:r w:rsidRPr="007074F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820</w:t>
            </w:r>
          </w:p>
        </w:tc>
        <w:tc>
          <w:tcPr>
            <w:tcW w:w="3486" w:type="pct"/>
            <w:shd w:val="clear" w:color="auto" w:fill="auto"/>
          </w:tcPr>
          <w:p w14:paraId="0AFD7F67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GCUUGUCAACCCUGCCUGUTT-3´</w:t>
            </w:r>
          </w:p>
        </w:tc>
      </w:tr>
      <w:tr w:rsidR="005F79D5" w:rsidRPr="007074F8" w14:paraId="63634BA7" w14:textId="77777777" w:rsidTr="003C4C63">
        <w:trPr>
          <w:jc w:val="center"/>
        </w:trPr>
        <w:tc>
          <w:tcPr>
            <w:tcW w:w="1514" w:type="pct"/>
            <w:vMerge/>
            <w:shd w:val="clear" w:color="auto" w:fill="auto"/>
          </w:tcPr>
          <w:p w14:paraId="2C9AD8B5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486" w:type="pct"/>
            <w:shd w:val="clear" w:color="auto" w:fill="auto"/>
          </w:tcPr>
          <w:p w14:paraId="4B785BB7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ACAGGCAGGGUUGACAAGCTT-3´</w:t>
            </w:r>
          </w:p>
        </w:tc>
      </w:tr>
      <w:tr w:rsidR="005F79D5" w:rsidRPr="007074F8" w14:paraId="62E78C0B" w14:textId="77777777" w:rsidTr="003C4C63">
        <w:trPr>
          <w:jc w:val="center"/>
        </w:trPr>
        <w:tc>
          <w:tcPr>
            <w:tcW w:w="1514" w:type="pct"/>
            <w:vMerge w:val="restart"/>
            <w:shd w:val="clear" w:color="auto" w:fill="auto"/>
            <w:vAlign w:val="center"/>
          </w:tcPr>
          <w:p w14:paraId="735A2D24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siAtf5-964</w:t>
            </w:r>
          </w:p>
        </w:tc>
        <w:tc>
          <w:tcPr>
            <w:tcW w:w="3486" w:type="pct"/>
            <w:shd w:val="clear" w:color="auto" w:fill="auto"/>
          </w:tcPr>
          <w:p w14:paraId="6582B85C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UCAGGUACCGCCAGAGGAATT-3´</w:t>
            </w:r>
          </w:p>
        </w:tc>
      </w:tr>
      <w:tr w:rsidR="005F79D5" w:rsidRPr="007074F8" w14:paraId="3BFE2954" w14:textId="77777777" w:rsidTr="003C4C63">
        <w:trPr>
          <w:jc w:val="center"/>
        </w:trPr>
        <w:tc>
          <w:tcPr>
            <w:tcW w:w="151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67F46E0A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486" w:type="pct"/>
            <w:tcBorders>
              <w:bottom w:val="single" w:sz="12" w:space="0" w:color="auto"/>
            </w:tcBorders>
            <w:shd w:val="clear" w:color="auto" w:fill="auto"/>
          </w:tcPr>
          <w:p w14:paraId="272E72FD" w14:textId="77777777" w:rsidR="005F79D5" w:rsidRPr="007074F8" w:rsidRDefault="005F79D5" w:rsidP="003C4C6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74F8">
              <w:rPr>
                <w:rFonts w:ascii="Times New Roman" w:eastAsia="SimSun" w:hAnsi="Times New Roman" w:cs="Times New Roman"/>
                <w:sz w:val="18"/>
                <w:szCs w:val="18"/>
              </w:rPr>
              <w:t>5´-UUCCUCUGGCGGUACCUGATT-3´</w:t>
            </w:r>
          </w:p>
        </w:tc>
      </w:tr>
    </w:tbl>
    <w:p w14:paraId="6B4C6D5B" w14:textId="088BA464" w:rsidR="005F79D5" w:rsidRDefault="005F79D5" w:rsidP="001D693B">
      <w:pPr>
        <w:widowControl/>
        <w:jc w:val="left"/>
      </w:pPr>
    </w:p>
    <w:p w14:paraId="702E45AD" w14:textId="77777777" w:rsidR="005F79D5" w:rsidRDefault="005F79D5">
      <w:pPr>
        <w:widowControl/>
        <w:jc w:val="left"/>
      </w:pPr>
      <w:r>
        <w:br w:type="page"/>
      </w:r>
    </w:p>
    <w:p w14:paraId="4CD9764B" w14:textId="20E955D2" w:rsidR="001C44DD" w:rsidRDefault="00446EB7" w:rsidP="001C44DD">
      <w:r>
        <w:rPr>
          <w:rFonts w:hint="eastAsia"/>
          <w:noProof/>
        </w:rPr>
        <w:lastRenderedPageBreak/>
        <w:drawing>
          <wp:inline distT="0" distB="0" distL="0" distR="0" wp14:anchorId="328E21E5" wp14:editId="5756EEDF">
            <wp:extent cx="5274310" cy="2966720"/>
            <wp:effectExtent l="0" t="0" r="2540" b="5080"/>
            <wp:docPr id="14724718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471809" name="图片 14724718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09285" w14:textId="3991D19D" w:rsidR="00E71BF4" w:rsidRDefault="00F505F2" w:rsidP="001578B3">
      <w:pPr>
        <w:spacing w:before="120" w:after="120"/>
        <w:rPr>
          <w:rFonts w:ascii="Times New Roman" w:hAnsi="Times New Roman" w:cs="Times New Roman"/>
          <w:sz w:val="18"/>
          <w:szCs w:val="18"/>
        </w:rPr>
      </w:pPr>
      <w:r w:rsidRPr="00B5438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C05016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D42B28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="00192A82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42B28" w:rsidRPr="003E5283">
        <w:rPr>
          <w:rFonts w:ascii="Times New Roman" w:hAnsi="Times New Roman" w:cs="Times New Roman" w:hint="eastAsia"/>
          <w:sz w:val="24"/>
          <w:szCs w:val="24"/>
        </w:rPr>
        <w:t xml:space="preserve"> Quality assessment and the Pearson correlation analysis of RNA-seq d</w:t>
      </w:r>
      <w:r w:rsidR="00D42B28" w:rsidRPr="00026D40">
        <w:rPr>
          <w:rFonts w:ascii="Times New Roman" w:hAnsi="Times New Roman" w:cs="Times New Roman" w:hint="eastAsia"/>
          <w:sz w:val="24"/>
          <w:szCs w:val="24"/>
        </w:rPr>
        <w:t>ata, and G</w:t>
      </w:r>
      <w:r w:rsidR="00D42B28" w:rsidRPr="003E5283">
        <w:rPr>
          <w:rFonts w:ascii="Times New Roman" w:hAnsi="Times New Roman" w:cs="Times New Roman" w:hint="eastAsia"/>
          <w:sz w:val="24"/>
          <w:szCs w:val="24"/>
        </w:rPr>
        <w:t>O enrichment analysis.</w:t>
      </w:r>
      <w:r w:rsidR="003E52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5283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3E52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2B28" w:rsidRPr="003E5283">
        <w:rPr>
          <w:rFonts w:ascii="Times New Roman" w:hAnsi="Times New Roman" w:cs="Times New Roman" w:hint="eastAsia"/>
          <w:sz w:val="24"/>
          <w:szCs w:val="24"/>
        </w:rPr>
        <w:t xml:space="preserve">FPKM (log10 FPKM+1) density distribution in each sample. </w:t>
      </w:r>
      <w:r w:rsidR="003E5283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D42B28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3E5283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D42B28" w:rsidRPr="003E5283">
        <w:rPr>
          <w:rFonts w:ascii="Times New Roman" w:hAnsi="Times New Roman" w:cs="Times New Roman" w:hint="eastAsia"/>
          <w:sz w:val="24"/>
          <w:szCs w:val="24"/>
        </w:rPr>
        <w:t xml:space="preserve"> The correlation plot shows the Pearson correlation between groups. </w:t>
      </w:r>
      <w:r w:rsidR="003E5283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D42B28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3E5283" w:rsidRPr="003E528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D42B28" w:rsidRPr="003E5283">
        <w:rPr>
          <w:rFonts w:ascii="Times New Roman" w:hAnsi="Times New Roman" w:cs="Times New Roman" w:hint="eastAsia"/>
          <w:sz w:val="24"/>
          <w:szCs w:val="24"/>
        </w:rPr>
        <w:t xml:space="preserve"> V_NC vs. </w:t>
      </w:r>
      <w:proofErr w:type="spellStart"/>
      <w:r w:rsidR="00D42B28" w:rsidRPr="003E5283">
        <w:rPr>
          <w:rFonts w:ascii="Times New Roman" w:hAnsi="Times New Roman" w:cs="Times New Roman" w:hint="eastAsia"/>
          <w:sz w:val="24"/>
          <w:szCs w:val="24"/>
        </w:rPr>
        <w:t>V_si</w:t>
      </w:r>
      <w:proofErr w:type="spellEnd"/>
      <w:r w:rsidR="00D42B28" w:rsidRPr="003E5283">
        <w:rPr>
          <w:rFonts w:ascii="Times New Roman" w:hAnsi="Times New Roman" w:cs="Times New Roman" w:hint="eastAsia"/>
          <w:sz w:val="24"/>
          <w:szCs w:val="24"/>
        </w:rPr>
        <w:t xml:space="preserve"> GO enrichment </w:t>
      </w:r>
      <w:proofErr w:type="spellStart"/>
      <w:r w:rsidR="00D42B28" w:rsidRPr="003E5283">
        <w:rPr>
          <w:rFonts w:ascii="Times New Roman" w:hAnsi="Times New Roman" w:cs="Times New Roman" w:hint="eastAsia"/>
          <w:sz w:val="24"/>
          <w:szCs w:val="24"/>
        </w:rPr>
        <w:t>barplot</w:t>
      </w:r>
      <w:proofErr w:type="spellEnd"/>
      <w:r w:rsidR="00D42B28" w:rsidRPr="003E5283">
        <w:rPr>
          <w:rFonts w:ascii="Times New Roman" w:hAnsi="Times New Roman" w:cs="Times New Roman" w:hint="eastAsia"/>
          <w:sz w:val="24"/>
          <w:szCs w:val="24"/>
        </w:rPr>
        <w:t>.</w:t>
      </w:r>
      <w:r w:rsidR="00E71BF4">
        <w:rPr>
          <w:rFonts w:ascii="Times New Roman" w:hAnsi="Times New Roman" w:cs="Times New Roman"/>
          <w:sz w:val="18"/>
          <w:szCs w:val="18"/>
        </w:rPr>
        <w:br w:type="page"/>
      </w:r>
    </w:p>
    <w:p w14:paraId="2833C873" w14:textId="7E152BBC" w:rsidR="00D7194D" w:rsidRDefault="00292F1E" w:rsidP="00D7194D">
      <w:r>
        <w:rPr>
          <w:noProof/>
        </w:rPr>
        <w:lastRenderedPageBreak/>
        <w:drawing>
          <wp:inline distT="0" distB="0" distL="0" distR="0" wp14:anchorId="0D3BCDC0" wp14:editId="08192015">
            <wp:extent cx="5274310" cy="2966720"/>
            <wp:effectExtent l="0" t="0" r="2540" b="5080"/>
            <wp:docPr id="75417378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173783" name="图片 75417378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E0743" w14:textId="0690336F" w:rsidR="0052164C" w:rsidRDefault="00F505F2" w:rsidP="00554CB3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B5438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C22AC5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2F1E" w:rsidRPr="001578B3">
        <w:rPr>
          <w:rFonts w:ascii="Times New Roman" w:hAnsi="Times New Roman" w:cs="Times New Roman"/>
          <w:sz w:val="24"/>
          <w:szCs w:val="24"/>
        </w:rPr>
        <w:t xml:space="preserve">GSEA bitmap displays gene expression profiles in each pathway for V_NC vs. </w:t>
      </w:r>
      <w:proofErr w:type="spellStart"/>
      <w:r w:rsidR="00292F1E" w:rsidRPr="001578B3">
        <w:rPr>
          <w:rFonts w:ascii="Times New Roman" w:hAnsi="Times New Roman" w:cs="Times New Roman"/>
          <w:sz w:val="24"/>
          <w:szCs w:val="24"/>
        </w:rPr>
        <w:t>V_si</w:t>
      </w:r>
      <w:proofErr w:type="spellEnd"/>
      <w:r w:rsidR="00292F1E" w:rsidRPr="001578B3">
        <w:rPr>
          <w:rFonts w:ascii="Times New Roman" w:hAnsi="Times New Roman" w:cs="Times New Roman"/>
          <w:sz w:val="24"/>
          <w:szCs w:val="24"/>
        </w:rPr>
        <w:t>.</w:t>
      </w:r>
      <w:r w:rsidR="001578B3" w:rsidRPr="001578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52164C" w:rsidRPr="001578B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52164C" w:rsidRPr="001578B3">
        <w:rPr>
          <w:rFonts w:ascii="Times New Roman" w:hAnsi="Times New Roman" w:cs="Times New Roman"/>
          <w:sz w:val="24"/>
          <w:szCs w:val="24"/>
        </w:rPr>
        <w:t xml:space="preserve"> </w:t>
      </w:r>
      <w:r w:rsidR="00292F1E" w:rsidRPr="001578B3">
        <w:rPr>
          <w:rFonts w:ascii="Times New Roman" w:hAnsi="Times New Roman" w:cs="Times New Roman"/>
          <w:sz w:val="24"/>
          <w:szCs w:val="24"/>
        </w:rPr>
        <w:t xml:space="preserve">The gene expressions of ErbB signaling pathway (KO04012) in GSEA analysis. 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292F1E" w:rsidRPr="001578B3">
        <w:rPr>
          <w:rFonts w:ascii="Times New Roman" w:hAnsi="Times New Roman" w:cs="Times New Roman"/>
          <w:sz w:val="24"/>
          <w:szCs w:val="24"/>
        </w:rPr>
        <w:t xml:space="preserve"> The gene expressions of cAMP signaling pathway (KO04024) in GSEA analysis. 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292F1E" w:rsidRPr="001578B3">
        <w:rPr>
          <w:rFonts w:ascii="Times New Roman" w:hAnsi="Times New Roman" w:cs="Times New Roman"/>
          <w:sz w:val="24"/>
          <w:szCs w:val="24"/>
        </w:rPr>
        <w:t xml:space="preserve"> The gene expressions of Lysosome (KO04142) in GSEA analysis. 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292F1E" w:rsidRPr="001578B3">
        <w:rPr>
          <w:rFonts w:ascii="Times New Roman" w:hAnsi="Times New Roman" w:cs="Times New Roman"/>
          <w:sz w:val="24"/>
          <w:szCs w:val="24"/>
        </w:rPr>
        <w:t xml:space="preserve"> The gene expressions of mTOR signaling pathway (KO04150) in GSEA analysis. 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292F1E" w:rsidRPr="001578B3">
        <w:rPr>
          <w:rFonts w:ascii="Times New Roman" w:hAnsi="Times New Roman" w:cs="Times New Roman"/>
          <w:sz w:val="24"/>
          <w:szCs w:val="24"/>
        </w:rPr>
        <w:t xml:space="preserve"> The gene expressions of JAK-STAT signaling pathway (KO04630) in GSEA analysis. 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292F1E" w:rsidRPr="001578B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578B3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292F1E" w:rsidRPr="001578B3">
        <w:rPr>
          <w:rFonts w:ascii="Times New Roman" w:hAnsi="Times New Roman" w:cs="Times New Roman"/>
          <w:sz w:val="24"/>
          <w:szCs w:val="24"/>
        </w:rPr>
        <w:t xml:space="preserve"> The gene expressions of Progesterone-mediated oocyte maturation (KO04914) in GSEA analysis.</w:t>
      </w:r>
    </w:p>
    <w:p w14:paraId="14CD9192" w14:textId="77777777" w:rsidR="009972BA" w:rsidRDefault="009972BA" w:rsidP="00554CB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64ED8AA7" w14:textId="77777777" w:rsidR="009972BA" w:rsidRDefault="009972BA" w:rsidP="00554CB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2D32281F" w14:textId="77777777" w:rsidR="009972BA" w:rsidRDefault="009972BA" w:rsidP="00554CB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6244297E" w14:textId="77777777" w:rsidR="009972BA" w:rsidRPr="00554CB3" w:rsidRDefault="009972BA" w:rsidP="00554CB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49BF89BC" w14:textId="6C66B62B" w:rsidR="0052164C" w:rsidRDefault="00E55894" w:rsidP="0052164C">
      <w:r>
        <w:rPr>
          <w:rFonts w:hint="eastAsia"/>
          <w:noProof/>
        </w:rPr>
        <w:lastRenderedPageBreak/>
        <w:drawing>
          <wp:inline distT="0" distB="0" distL="0" distR="0" wp14:anchorId="3B6779DF" wp14:editId="6E7C2A7E">
            <wp:extent cx="5274310" cy="2966720"/>
            <wp:effectExtent l="0" t="0" r="2540" b="5080"/>
            <wp:docPr id="14021834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183437" name="图片 140218343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54253" w14:textId="4D0DF30A" w:rsidR="0052164C" w:rsidRPr="00554CB3" w:rsidRDefault="00F505F2" w:rsidP="00DB553E">
      <w:pPr>
        <w:adjustRightInd w:val="0"/>
        <w:snapToGrid w:val="0"/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B5438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52164C" w:rsidRPr="00554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52164C" w:rsidRPr="00554CB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C22AC5" w:rsidRPr="00554CB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2164C" w:rsidRPr="00554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2164C" w:rsidRPr="00554CB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2164C" w:rsidRPr="00554CB3">
        <w:rPr>
          <w:rFonts w:ascii="Times New Roman" w:hAnsi="Times New Roman" w:cs="Times New Roman"/>
          <w:sz w:val="24"/>
          <w:szCs w:val="24"/>
        </w:rPr>
        <w:t>-PCR verification of Atf5 siRNA knockdown efficiency</w:t>
      </w:r>
      <w:r w:rsidR="00446E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6EB7" w:rsidRPr="009972B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46EB7" w:rsidRPr="009972BA">
        <w:rPr>
          <w:rFonts w:ascii="Times New Roman" w:hAnsi="Times New Roman" w:cs="Times New Roman"/>
          <w:sz w:val="24"/>
          <w:szCs w:val="24"/>
        </w:rPr>
        <w:t>the experimental design of this study</w:t>
      </w:r>
      <w:r w:rsidR="0052164C" w:rsidRPr="009972BA">
        <w:rPr>
          <w:rFonts w:ascii="Times New Roman" w:hAnsi="Times New Roman" w:cs="Times New Roman"/>
          <w:sz w:val="24"/>
          <w:szCs w:val="24"/>
        </w:rPr>
        <w:t>.</w:t>
      </w:r>
      <w:r w:rsidR="00554CB3" w:rsidRPr="00554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6EB7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446EB7" w:rsidRPr="001578B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46EB7" w:rsidRPr="001578B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446E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2164C" w:rsidRPr="00554CB3">
        <w:rPr>
          <w:rFonts w:ascii="Times New Roman" w:hAnsi="Times New Roman" w:cs="Times New Roman"/>
          <w:sz w:val="24"/>
          <w:szCs w:val="24"/>
        </w:rPr>
        <w:t xml:space="preserve">All experiments were performed with at least three biological replicates and the data represent the means ± SEMs. * </w:t>
      </w:r>
      <w:r w:rsidR="0052164C" w:rsidRPr="00554C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64C" w:rsidRPr="00554CB3">
        <w:rPr>
          <w:rFonts w:ascii="Times New Roman" w:hAnsi="Times New Roman" w:cs="Times New Roman"/>
          <w:sz w:val="24"/>
          <w:szCs w:val="24"/>
        </w:rPr>
        <w:t xml:space="preserve"> &lt; 0.05</w:t>
      </w:r>
      <w:r w:rsidR="0052164C" w:rsidRPr="00554CB3">
        <w:rPr>
          <w:rFonts w:ascii="Times New Roman" w:hAnsi="Times New Roman" w:cs="Times New Roman"/>
          <w:sz w:val="24"/>
          <w:szCs w:val="24"/>
        </w:rPr>
        <w:t>，</w:t>
      </w:r>
      <w:r w:rsidR="0052164C" w:rsidRPr="00554CB3">
        <w:rPr>
          <w:rFonts w:ascii="Times New Roman" w:hAnsi="Times New Roman" w:cs="Times New Roman"/>
          <w:sz w:val="24"/>
          <w:szCs w:val="24"/>
        </w:rPr>
        <w:t xml:space="preserve">** </w:t>
      </w:r>
      <w:r w:rsidR="0052164C" w:rsidRPr="00554C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64C" w:rsidRPr="00554CB3">
        <w:rPr>
          <w:rFonts w:ascii="Times New Roman" w:hAnsi="Times New Roman" w:cs="Times New Roman"/>
          <w:sz w:val="24"/>
          <w:szCs w:val="24"/>
        </w:rPr>
        <w:t xml:space="preserve"> &lt; 0.01, ns=no significance.</w:t>
      </w:r>
      <w:r w:rsidR="00446E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6EB7" w:rsidRPr="009972BA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446EB7" w:rsidRPr="009972B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46EB7" w:rsidRPr="009972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</w:t>
      </w:r>
      <w:r w:rsidR="00446EB7" w:rsidRPr="009972BA">
        <w:rPr>
          <w:rFonts w:ascii="Times New Roman" w:hAnsi="Times New Roman" w:cs="Times New Roman" w:hint="eastAsia"/>
          <w:sz w:val="24"/>
          <w:szCs w:val="24"/>
        </w:rPr>
        <w:t>The experimental design of this study.</w:t>
      </w:r>
    </w:p>
    <w:sectPr w:rsidR="0052164C" w:rsidRPr="00554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4571F" w14:textId="77777777" w:rsidR="00D13654" w:rsidRDefault="00D13654" w:rsidP="00BA4CB0">
      <w:r>
        <w:separator/>
      </w:r>
    </w:p>
  </w:endnote>
  <w:endnote w:type="continuationSeparator" w:id="0">
    <w:p w14:paraId="1F9A8DB4" w14:textId="77777777" w:rsidR="00D13654" w:rsidRDefault="00D13654" w:rsidP="00BA4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8DB21" w14:textId="77777777" w:rsidR="00D13654" w:rsidRDefault="00D13654" w:rsidP="00BA4CB0">
      <w:r>
        <w:separator/>
      </w:r>
    </w:p>
  </w:footnote>
  <w:footnote w:type="continuationSeparator" w:id="0">
    <w:p w14:paraId="5B767847" w14:textId="77777777" w:rsidR="00D13654" w:rsidRDefault="00D13654" w:rsidP="00BA4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3283E"/>
    <w:multiLevelType w:val="hybridMultilevel"/>
    <w:tmpl w:val="F5EE5CDE"/>
    <w:lvl w:ilvl="0" w:tplc="766C7B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750C30"/>
    <w:multiLevelType w:val="hybridMultilevel"/>
    <w:tmpl w:val="2BF84F64"/>
    <w:lvl w:ilvl="0" w:tplc="E7CE46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13E4D1A"/>
    <w:multiLevelType w:val="hybridMultilevel"/>
    <w:tmpl w:val="8A347F66"/>
    <w:lvl w:ilvl="0" w:tplc="27380E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7EF5814"/>
    <w:multiLevelType w:val="hybridMultilevel"/>
    <w:tmpl w:val="B206FC68"/>
    <w:lvl w:ilvl="0" w:tplc="A66644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9837408"/>
    <w:multiLevelType w:val="hybridMultilevel"/>
    <w:tmpl w:val="8DA0B4B4"/>
    <w:lvl w:ilvl="0" w:tplc="732A962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77D0BFA"/>
    <w:multiLevelType w:val="hybridMultilevel"/>
    <w:tmpl w:val="9BE65EB4"/>
    <w:lvl w:ilvl="0" w:tplc="7340ED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AF51651"/>
    <w:multiLevelType w:val="hybridMultilevel"/>
    <w:tmpl w:val="D36A267A"/>
    <w:lvl w:ilvl="0" w:tplc="15A268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C032A1"/>
    <w:multiLevelType w:val="hybridMultilevel"/>
    <w:tmpl w:val="ACEA1906"/>
    <w:lvl w:ilvl="0" w:tplc="F1363B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2010862">
    <w:abstractNumId w:val="4"/>
  </w:num>
  <w:num w:numId="2" w16cid:durableId="1565144442">
    <w:abstractNumId w:val="5"/>
  </w:num>
  <w:num w:numId="3" w16cid:durableId="1163936238">
    <w:abstractNumId w:val="2"/>
  </w:num>
  <w:num w:numId="4" w16cid:durableId="36324805">
    <w:abstractNumId w:val="3"/>
  </w:num>
  <w:num w:numId="5" w16cid:durableId="2098289544">
    <w:abstractNumId w:val="0"/>
  </w:num>
  <w:num w:numId="6" w16cid:durableId="438452167">
    <w:abstractNumId w:val="7"/>
  </w:num>
  <w:num w:numId="7" w16cid:durableId="2045934693">
    <w:abstractNumId w:val="1"/>
  </w:num>
  <w:num w:numId="8" w16cid:durableId="6382660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830"/>
    <w:rsid w:val="00026D40"/>
    <w:rsid w:val="00040CB8"/>
    <w:rsid w:val="000B76E1"/>
    <w:rsid w:val="000E0875"/>
    <w:rsid w:val="000F0F4B"/>
    <w:rsid w:val="001179A5"/>
    <w:rsid w:val="0012166F"/>
    <w:rsid w:val="00150CF3"/>
    <w:rsid w:val="001578B3"/>
    <w:rsid w:val="00174106"/>
    <w:rsid w:val="00174CD2"/>
    <w:rsid w:val="00192A82"/>
    <w:rsid w:val="001C3324"/>
    <w:rsid w:val="001C44DD"/>
    <w:rsid w:val="001D693B"/>
    <w:rsid w:val="001E5F62"/>
    <w:rsid w:val="001E79CF"/>
    <w:rsid w:val="001F729C"/>
    <w:rsid w:val="0022488F"/>
    <w:rsid w:val="00227DE6"/>
    <w:rsid w:val="00262556"/>
    <w:rsid w:val="00263603"/>
    <w:rsid w:val="00292462"/>
    <w:rsid w:val="00292F1E"/>
    <w:rsid w:val="002B0FE6"/>
    <w:rsid w:val="002F759F"/>
    <w:rsid w:val="00350360"/>
    <w:rsid w:val="003505F4"/>
    <w:rsid w:val="003C359A"/>
    <w:rsid w:val="003D7C55"/>
    <w:rsid w:val="003E4E2C"/>
    <w:rsid w:val="003E5283"/>
    <w:rsid w:val="00442513"/>
    <w:rsid w:val="00446EB7"/>
    <w:rsid w:val="00452180"/>
    <w:rsid w:val="00496FED"/>
    <w:rsid w:val="004A4689"/>
    <w:rsid w:val="004C4D82"/>
    <w:rsid w:val="004F30DD"/>
    <w:rsid w:val="0052164C"/>
    <w:rsid w:val="00531CB5"/>
    <w:rsid w:val="00554CB3"/>
    <w:rsid w:val="00557A28"/>
    <w:rsid w:val="005759C1"/>
    <w:rsid w:val="005858EE"/>
    <w:rsid w:val="005C352D"/>
    <w:rsid w:val="005D310A"/>
    <w:rsid w:val="005D5779"/>
    <w:rsid w:val="005F3354"/>
    <w:rsid w:val="005F79D5"/>
    <w:rsid w:val="0062406A"/>
    <w:rsid w:val="006649FC"/>
    <w:rsid w:val="006A5830"/>
    <w:rsid w:val="006E5A78"/>
    <w:rsid w:val="006F5347"/>
    <w:rsid w:val="007074F8"/>
    <w:rsid w:val="007A6522"/>
    <w:rsid w:val="007B6E3C"/>
    <w:rsid w:val="007E362F"/>
    <w:rsid w:val="007E4E83"/>
    <w:rsid w:val="007F626A"/>
    <w:rsid w:val="00822380"/>
    <w:rsid w:val="00843848"/>
    <w:rsid w:val="0084444D"/>
    <w:rsid w:val="00847FC6"/>
    <w:rsid w:val="0085046A"/>
    <w:rsid w:val="00864480"/>
    <w:rsid w:val="0087666B"/>
    <w:rsid w:val="008776E1"/>
    <w:rsid w:val="00884D2A"/>
    <w:rsid w:val="008D13DC"/>
    <w:rsid w:val="008E02E5"/>
    <w:rsid w:val="008F16F6"/>
    <w:rsid w:val="009222D7"/>
    <w:rsid w:val="00944FB4"/>
    <w:rsid w:val="00957BCD"/>
    <w:rsid w:val="0097384C"/>
    <w:rsid w:val="0098272E"/>
    <w:rsid w:val="009972BA"/>
    <w:rsid w:val="009B313E"/>
    <w:rsid w:val="009C4113"/>
    <w:rsid w:val="009D4646"/>
    <w:rsid w:val="009D79F4"/>
    <w:rsid w:val="009F5750"/>
    <w:rsid w:val="00A46627"/>
    <w:rsid w:val="00A653DE"/>
    <w:rsid w:val="00A819DC"/>
    <w:rsid w:val="00A95807"/>
    <w:rsid w:val="00AA4BB3"/>
    <w:rsid w:val="00AB0FCF"/>
    <w:rsid w:val="00AB4AD4"/>
    <w:rsid w:val="00AF7A73"/>
    <w:rsid w:val="00B04C06"/>
    <w:rsid w:val="00B37689"/>
    <w:rsid w:val="00B54384"/>
    <w:rsid w:val="00BA43A9"/>
    <w:rsid w:val="00BA4CB0"/>
    <w:rsid w:val="00BC7075"/>
    <w:rsid w:val="00BE3750"/>
    <w:rsid w:val="00BF30F8"/>
    <w:rsid w:val="00C05016"/>
    <w:rsid w:val="00C12F7A"/>
    <w:rsid w:val="00C22AC5"/>
    <w:rsid w:val="00C23212"/>
    <w:rsid w:val="00CB2FA0"/>
    <w:rsid w:val="00CC5BE2"/>
    <w:rsid w:val="00CE134C"/>
    <w:rsid w:val="00CE2645"/>
    <w:rsid w:val="00CF7897"/>
    <w:rsid w:val="00D13654"/>
    <w:rsid w:val="00D147C5"/>
    <w:rsid w:val="00D31D03"/>
    <w:rsid w:val="00D42B28"/>
    <w:rsid w:val="00D7194D"/>
    <w:rsid w:val="00DB553E"/>
    <w:rsid w:val="00DE3B94"/>
    <w:rsid w:val="00E00514"/>
    <w:rsid w:val="00E0445A"/>
    <w:rsid w:val="00E055EE"/>
    <w:rsid w:val="00E16218"/>
    <w:rsid w:val="00E372DE"/>
    <w:rsid w:val="00E502C2"/>
    <w:rsid w:val="00E53A66"/>
    <w:rsid w:val="00E55894"/>
    <w:rsid w:val="00E700B4"/>
    <w:rsid w:val="00E71BF4"/>
    <w:rsid w:val="00EB645A"/>
    <w:rsid w:val="00ED5E55"/>
    <w:rsid w:val="00EF3B09"/>
    <w:rsid w:val="00F10D9E"/>
    <w:rsid w:val="00F20F0A"/>
    <w:rsid w:val="00F26CF8"/>
    <w:rsid w:val="00F37DBE"/>
    <w:rsid w:val="00F505F2"/>
    <w:rsid w:val="00F52A2F"/>
    <w:rsid w:val="00F74F9E"/>
    <w:rsid w:val="00F976C9"/>
    <w:rsid w:val="00FC7E10"/>
    <w:rsid w:val="00FE1252"/>
    <w:rsid w:val="00FE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7D89C"/>
  <w15:chartTrackingRefBased/>
  <w15:docId w15:val="{C35305BD-2775-43E7-946C-6778F943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B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58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8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8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8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8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8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8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8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8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83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83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83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83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83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83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A5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8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8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8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8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8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8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4C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C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CB0"/>
    <w:rPr>
      <w:sz w:val="18"/>
      <w:szCs w:val="18"/>
    </w:rPr>
  </w:style>
  <w:style w:type="table" w:styleId="TableGrid">
    <w:name w:val="Table Grid"/>
    <w:basedOn w:val="TableNormal"/>
    <w:uiPriority w:val="39"/>
    <w:rsid w:val="00BA4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22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42B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zhen orchid</dc:creator>
  <cp:keywords/>
  <dc:description/>
  <cp:lastModifiedBy>Elisabetta Zancan</cp:lastModifiedBy>
  <cp:revision>2</cp:revision>
  <dcterms:created xsi:type="dcterms:W3CDTF">2024-09-09T12:36:00Z</dcterms:created>
  <dcterms:modified xsi:type="dcterms:W3CDTF">2024-09-09T12:36:00Z</dcterms:modified>
</cp:coreProperties>
</file>